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10F3" w:rsidRPr="00502B4D" w:rsidRDefault="00DF10F3" w:rsidP="00DF1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2B4D">
        <w:rPr>
          <w:rFonts w:ascii="Times New Roman" w:hAnsi="Times New Roman" w:cs="Times New Roman"/>
          <w:b/>
          <w:bCs/>
          <w:sz w:val="24"/>
          <w:szCs w:val="24"/>
        </w:rPr>
        <w:t>DE NOVO TRANSCRIPTOMIC ANALYSIS OF DOUM PALM (HYPHAENE COMPRESSA) REVEALED AN INSIGHT INTO ITS POTENTIAL DROUGHT TOLERANCE</w:t>
      </w:r>
    </w:p>
    <w:p w:rsidR="004B2100" w:rsidRDefault="00DF10F3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BC79B1" wp14:editId="25954D46">
            <wp:extent cx="5662790" cy="3238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5187" cy="3239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B2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11D"/>
    <w:rsid w:val="004B2100"/>
    <w:rsid w:val="0080311D"/>
    <w:rsid w:val="00DF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DD00B-39AE-47A9-A5B5-220E69193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L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0F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10-05T11:33:00Z</dcterms:created>
  <dcterms:modified xsi:type="dcterms:W3CDTF">2023-10-05T11:39:00Z</dcterms:modified>
</cp:coreProperties>
</file>